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8CF5" w14:textId="77777777" w:rsidR="003829D1" w:rsidRDefault="003829D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2"/>
        <w:tblW w:w="13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344"/>
        <w:gridCol w:w="1417"/>
        <w:gridCol w:w="1483"/>
        <w:gridCol w:w="882"/>
        <w:gridCol w:w="1344"/>
        <w:gridCol w:w="1417"/>
        <w:gridCol w:w="1483"/>
        <w:gridCol w:w="882"/>
      </w:tblGrid>
      <w:tr w:rsidR="003829D1" w:rsidRPr="003829D1" w14:paraId="4C7B20F0" w14:textId="77777777" w:rsidTr="00464949">
        <w:trPr>
          <w:trHeight w:val="288"/>
        </w:trPr>
        <w:tc>
          <w:tcPr>
            <w:tcW w:w="0" w:type="auto"/>
            <w:gridSpan w:val="9"/>
            <w:vAlign w:val="center"/>
          </w:tcPr>
          <w:p w14:paraId="2530640E" w14:textId="6B341202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308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 w:rsidRPr="007308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3829D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haracteristic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ording to</w:t>
            </w:r>
            <w:r w:rsidRPr="003829D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the two-risk score model</w:t>
            </w:r>
          </w:p>
        </w:tc>
      </w:tr>
      <w:tr w:rsidR="003829D1" w:rsidRPr="003829D1" w14:paraId="1618091C" w14:textId="77777777" w:rsidTr="00464949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AAB655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C5B7F6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ramingham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2D32EF6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hina-PAR</w:t>
            </w:r>
          </w:p>
        </w:tc>
      </w:tr>
      <w:tr w:rsidR="003829D1" w:rsidRPr="003829D1" w14:paraId="5A268C65" w14:textId="77777777" w:rsidTr="00464949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2228D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85F71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4A9D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um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43BF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DB95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D12E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C0EC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um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6EB0D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841BA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829D1" w:rsidRPr="003829D1" w14:paraId="2A2DA344" w14:textId="77777777" w:rsidTr="00464949">
        <w:trPr>
          <w:trHeight w:val="288"/>
        </w:trPr>
        <w:tc>
          <w:tcPr>
            <w:tcW w:w="0" w:type="auto"/>
          </w:tcPr>
          <w:p w14:paraId="13E4E2A6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ED7B99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0" w:type="auto"/>
          </w:tcPr>
          <w:p w14:paraId="44F8CEE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0" w:type="auto"/>
          </w:tcPr>
          <w:p w14:paraId="182601A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0519608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9934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0" w:type="auto"/>
          </w:tcPr>
          <w:p w14:paraId="53B4026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</w:tcPr>
          <w:p w14:paraId="3BCC192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0" w:type="auto"/>
          </w:tcPr>
          <w:p w14:paraId="1FEEE0A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829D1" w:rsidRPr="003829D1" w14:paraId="2AFA6441" w14:textId="77777777" w:rsidTr="00464949">
        <w:trPr>
          <w:trHeight w:val="288"/>
        </w:trPr>
        <w:tc>
          <w:tcPr>
            <w:tcW w:w="0" w:type="auto"/>
          </w:tcPr>
          <w:p w14:paraId="33DD2273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14:paraId="457F58D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2.71±6.83</w:t>
            </w:r>
          </w:p>
        </w:tc>
        <w:tc>
          <w:tcPr>
            <w:tcW w:w="0" w:type="auto"/>
          </w:tcPr>
          <w:p w14:paraId="417FF96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2.33±6.8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58F172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4.43±2.89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3D789C0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707408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8.30±9.77</w:t>
            </w:r>
          </w:p>
        </w:tc>
        <w:tc>
          <w:tcPr>
            <w:tcW w:w="0" w:type="auto"/>
          </w:tcPr>
          <w:p w14:paraId="4C42DEB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21±5.6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C671FB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7.36±6.0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5B38BEB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592FC86C" w14:textId="77777777" w:rsidTr="00464949">
        <w:trPr>
          <w:trHeight w:val="288"/>
        </w:trPr>
        <w:tc>
          <w:tcPr>
            <w:tcW w:w="0" w:type="auto"/>
          </w:tcPr>
          <w:p w14:paraId="62E4D44C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raditional risk factors</w:t>
            </w:r>
          </w:p>
        </w:tc>
        <w:tc>
          <w:tcPr>
            <w:tcW w:w="0" w:type="auto"/>
          </w:tcPr>
          <w:p w14:paraId="7FB15AC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43EB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7A63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03F6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9C5D4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456D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49F1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7400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829D1" w:rsidRPr="003829D1" w14:paraId="787C1154" w14:textId="77777777" w:rsidTr="00464949">
        <w:trPr>
          <w:trHeight w:val="288"/>
        </w:trPr>
        <w:tc>
          <w:tcPr>
            <w:tcW w:w="0" w:type="auto"/>
          </w:tcPr>
          <w:p w14:paraId="1928B173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0" w:type="auto"/>
          </w:tcPr>
          <w:p w14:paraId="492C56E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9 (7.1%)</w:t>
            </w:r>
          </w:p>
        </w:tc>
        <w:tc>
          <w:tcPr>
            <w:tcW w:w="0" w:type="auto"/>
          </w:tcPr>
          <w:p w14:paraId="450FAD3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54 (23.8%)</w:t>
            </w:r>
          </w:p>
        </w:tc>
        <w:tc>
          <w:tcPr>
            <w:tcW w:w="0" w:type="auto"/>
          </w:tcPr>
          <w:p w14:paraId="057619F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1 (36.3%)</w:t>
            </w:r>
          </w:p>
        </w:tc>
        <w:tc>
          <w:tcPr>
            <w:tcW w:w="0" w:type="auto"/>
          </w:tcPr>
          <w:p w14:paraId="1ECFB90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1FB262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0 (9.1%)</w:t>
            </w:r>
          </w:p>
        </w:tc>
        <w:tc>
          <w:tcPr>
            <w:tcW w:w="0" w:type="auto"/>
          </w:tcPr>
          <w:p w14:paraId="3AF283E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9 (18.5%)</w:t>
            </w:r>
          </w:p>
        </w:tc>
        <w:tc>
          <w:tcPr>
            <w:tcW w:w="0" w:type="auto"/>
          </w:tcPr>
          <w:p w14:paraId="04B9F19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65 (33.5%)</w:t>
            </w:r>
          </w:p>
        </w:tc>
        <w:tc>
          <w:tcPr>
            <w:tcW w:w="0" w:type="auto"/>
          </w:tcPr>
          <w:p w14:paraId="6C75A65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7DB826A7" w14:textId="77777777" w:rsidTr="00464949">
        <w:trPr>
          <w:trHeight w:val="288"/>
        </w:trPr>
        <w:tc>
          <w:tcPr>
            <w:tcW w:w="0" w:type="auto"/>
          </w:tcPr>
          <w:p w14:paraId="4AB1B1BC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</w:tcPr>
          <w:p w14:paraId="1DFC5AA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9 (7.1%)</w:t>
            </w:r>
          </w:p>
        </w:tc>
        <w:tc>
          <w:tcPr>
            <w:tcW w:w="0" w:type="auto"/>
          </w:tcPr>
          <w:p w14:paraId="752DAA7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37 (36.1%)</w:t>
            </w:r>
          </w:p>
        </w:tc>
        <w:tc>
          <w:tcPr>
            <w:tcW w:w="0" w:type="auto"/>
          </w:tcPr>
          <w:p w14:paraId="73F1076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7 (59.3%)</w:t>
            </w:r>
          </w:p>
        </w:tc>
        <w:tc>
          <w:tcPr>
            <w:tcW w:w="0" w:type="auto"/>
          </w:tcPr>
          <w:p w14:paraId="00B687A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57E441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09 (12.4%)</w:t>
            </w:r>
          </w:p>
        </w:tc>
        <w:tc>
          <w:tcPr>
            <w:tcW w:w="0" w:type="auto"/>
          </w:tcPr>
          <w:p w14:paraId="08080CD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55 (32.3%)</w:t>
            </w:r>
          </w:p>
        </w:tc>
        <w:tc>
          <w:tcPr>
            <w:tcW w:w="0" w:type="auto"/>
          </w:tcPr>
          <w:p w14:paraId="37E06BB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79 (48.0%)</w:t>
            </w:r>
          </w:p>
        </w:tc>
        <w:tc>
          <w:tcPr>
            <w:tcW w:w="0" w:type="auto"/>
          </w:tcPr>
          <w:p w14:paraId="37922C3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73ABD817" w14:textId="77777777" w:rsidTr="00464949">
        <w:trPr>
          <w:trHeight w:val="288"/>
        </w:trPr>
        <w:tc>
          <w:tcPr>
            <w:tcW w:w="0" w:type="auto"/>
          </w:tcPr>
          <w:p w14:paraId="1CAFD699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Dyslipidaemia (%)</w:t>
            </w:r>
          </w:p>
        </w:tc>
        <w:tc>
          <w:tcPr>
            <w:tcW w:w="0" w:type="auto"/>
          </w:tcPr>
          <w:p w14:paraId="20C85DD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1 (9.3%)</w:t>
            </w:r>
          </w:p>
        </w:tc>
        <w:tc>
          <w:tcPr>
            <w:tcW w:w="0" w:type="auto"/>
          </w:tcPr>
          <w:p w14:paraId="41C5963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10 (34.3%)</w:t>
            </w:r>
          </w:p>
        </w:tc>
        <w:tc>
          <w:tcPr>
            <w:tcW w:w="0" w:type="auto"/>
          </w:tcPr>
          <w:p w14:paraId="541FA46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0 (26.5%)</w:t>
            </w:r>
          </w:p>
        </w:tc>
        <w:tc>
          <w:tcPr>
            <w:tcW w:w="0" w:type="auto"/>
          </w:tcPr>
          <w:p w14:paraId="5CF2CBA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97B7D0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93 (21.9%)</w:t>
            </w:r>
          </w:p>
        </w:tc>
        <w:tc>
          <w:tcPr>
            <w:tcW w:w="0" w:type="auto"/>
          </w:tcPr>
          <w:p w14:paraId="4178CB6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62 (33.8%)</w:t>
            </w:r>
          </w:p>
        </w:tc>
        <w:tc>
          <w:tcPr>
            <w:tcW w:w="0" w:type="auto"/>
          </w:tcPr>
          <w:p w14:paraId="521F7E3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36 (29.9%)</w:t>
            </w:r>
          </w:p>
        </w:tc>
        <w:tc>
          <w:tcPr>
            <w:tcW w:w="0" w:type="auto"/>
          </w:tcPr>
          <w:p w14:paraId="1D3ACBD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78DF8D42" w14:textId="77777777" w:rsidTr="00464949">
        <w:trPr>
          <w:trHeight w:val="288"/>
        </w:trPr>
        <w:tc>
          <w:tcPr>
            <w:tcW w:w="0" w:type="auto"/>
          </w:tcPr>
          <w:p w14:paraId="228DDF65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hropometrics</w:t>
            </w:r>
          </w:p>
        </w:tc>
        <w:tc>
          <w:tcPr>
            <w:tcW w:w="0" w:type="auto"/>
          </w:tcPr>
          <w:p w14:paraId="37BFF50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8682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1ADF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EB9CD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DDD1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6CF0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066E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F88A5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829D1" w:rsidRPr="003829D1" w14:paraId="588A5AA6" w14:textId="77777777" w:rsidTr="00464949">
        <w:trPr>
          <w:trHeight w:val="288"/>
        </w:trPr>
        <w:tc>
          <w:tcPr>
            <w:tcW w:w="0" w:type="auto"/>
          </w:tcPr>
          <w:p w14:paraId="333B0787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0" w:type="auto"/>
          </w:tcPr>
          <w:p w14:paraId="7A9C84E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47±9.80</w:t>
            </w:r>
          </w:p>
        </w:tc>
        <w:tc>
          <w:tcPr>
            <w:tcW w:w="0" w:type="auto"/>
          </w:tcPr>
          <w:p w14:paraId="61A3A15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94±9.87</w:t>
            </w:r>
          </w:p>
        </w:tc>
        <w:tc>
          <w:tcPr>
            <w:tcW w:w="0" w:type="auto"/>
          </w:tcPr>
          <w:p w14:paraId="5D7106D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26±8.54</w:t>
            </w:r>
          </w:p>
        </w:tc>
        <w:tc>
          <w:tcPr>
            <w:tcW w:w="0" w:type="auto"/>
          </w:tcPr>
          <w:p w14:paraId="541FE1C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</w:tcPr>
          <w:p w14:paraId="6624BB2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42±9.97</w:t>
            </w:r>
          </w:p>
        </w:tc>
        <w:tc>
          <w:tcPr>
            <w:tcW w:w="0" w:type="auto"/>
          </w:tcPr>
          <w:p w14:paraId="2A2C7B5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0.94±9.78</w:t>
            </w:r>
          </w:p>
        </w:tc>
        <w:tc>
          <w:tcPr>
            <w:tcW w:w="0" w:type="auto"/>
          </w:tcPr>
          <w:p w14:paraId="0783BC7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1.10±9.58</w:t>
            </w:r>
          </w:p>
        </w:tc>
        <w:tc>
          <w:tcPr>
            <w:tcW w:w="0" w:type="auto"/>
          </w:tcPr>
          <w:p w14:paraId="63E1627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174</w:t>
            </w:r>
          </w:p>
        </w:tc>
      </w:tr>
      <w:tr w:rsidR="003829D1" w:rsidRPr="003829D1" w14:paraId="2530BBEB" w14:textId="77777777" w:rsidTr="00464949">
        <w:trPr>
          <w:trHeight w:val="288"/>
        </w:trPr>
        <w:tc>
          <w:tcPr>
            <w:tcW w:w="0" w:type="auto"/>
          </w:tcPr>
          <w:p w14:paraId="4EC464BA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BMI (kg/m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5905E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3.64±3.53</w:t>
            </w:r>
          </w:p>
        </w:tc>
        <w:tc>
          <w:tcPr>
            <w:tcW w:w="0" w:type="auto"/>
          </w:tcPr>
          <w:p w14:paraId="7544D3B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4.22±3.53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C7C3C3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4.74±3.16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520327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F3C3F7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3.71±3.52</w:t>
            </w:r>
          </w:p>
        </w:tc>
        <w:tc>
          <w:tcPr>
            <w:tcW w:w="0" w:type="auto"/>
          </w:tcPr>
          <w:p w14:paraId="755BA26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4.19±3.75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772321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4.47±3.3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F8931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0E383B74" w14:textId="77777777" w:rsidTr="00464949">
        <w:trPr>
          <w:trHeight w:val="288"/>
        </w:trPr>
        <w:tc>
          <w:tcPr>
            <w:tcW w:w="0" w:type="auto"/>
          </w:tcPr>
          <w:p w14:paraId="59A5EDED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Systolic blood pressure (mm Hg)</w:t>
            </w:r>
          </w:p>
        </w:tc>
        <w:tc>
          <w:tcPr>
            <w:tcW w:w="0" w:type="auto"/>
          </w:tcPr>
          <w:p w14:paraId="4DA588D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15.92±16.30</w:t>
            </w:r>
          </w:p>
        </w:tc>
        <w:tc>
          <w:tcPr>
            <w:tcW w:w="0" w:type="auto"/>
          </w:tcPr>
          <w:p w14:paraId="627FA7F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33.15±21.5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65AFB2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65.02±23.61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7B62EEB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D6E09D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16.17±17.70</w:t>
            </w:r>
          </w:p>
        </w:tc>
        <w:tc>
          <w:tcPr>
            <w:tcW w:w="0" w:type="auto"/>
          </w:tcPr>
          <w:p w14:paraId="217BC7F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27.36±15.20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4B3CA5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48.20±20.7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2066438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161CDA79" w14:textId="77777777" w:rsidTr="00464949">
        <w:trPr>
          <w:trHeight w:val="295"/>
        </w:trPr>
        <w:tc>
          <w:tcPr>
            <w:tcW w:w="0" w:type="auto"/>
          </w:tcPr>
          <w:p w14:paraId="1E4D7C3A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Diastolic blood pressure (mm Hg)</w:t>
            </w:r>
          </w:p>
        </w:tc>
        <w:tc>
          <w:tcPr>
            <w:tcW w:w="0" w:type="auto"/>
          </w:tcPr>
          <w:p w14:paraId="1DA3818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4.20±10.68</w:t>
            </w:r>
          </w:p>
        </w:tc>
        <w:tc>
          <w:tcPr>
            <w:tcW w:w="0" w:type="auto"/>
          </w:tcPr>
          <w:p w14:paraId="24ADFF2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8.11±12.20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232BF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1.21±15.41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A5AEC5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D2A7DC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4.08±11.05</w:t>
            </w:r>
          </w:p>
        </w:tc>
        <w:tc>
          <w:tcPr>
            <w:tcW w:w="0" w:type="auto"/>
          </w:tcPr>
          <w:p w14:paraId="12274A6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7.69±11.47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5D290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0.60±12.8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78FCD24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08696323" w14:textId="77777777" w:rsidTr="00464949">
        <w:trPr>
          <w:trHeight w:val="288"/>
        </w:trPr>
        <w:tc>
          <w:tcPr>
            <w:tcW w:w="0" w:type="auto"/>
          </w:tcPr>
          <w:p w14:paraId="6BF6093B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HR (beats/min)</w:t>
            </w:r>
          </w:p>
        </w:tc>
        <w:tc>
          <w:tcPr>
            <w:tcW w:w="0" w:type="auto"/>
          </w:tcPr>
          <w:p w14:paraId="58CCFBE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1.27±11.93</w:t>
            </w:r>
          </w:p>
        </w:tc>
        <w:tc>
          <w:tcPr>
            <w:tcW w:w="0" w:type="auto"/>
          </w:tcPr>
          <w:p w14:paraId="4AE8438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8.63±11.98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B745D6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8.89±12.3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A2F0DF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A3740E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80.08±11.76</w:t>
            </w:r>
          </w:p>
        </w:tc>
        <w:tc>
          <w:tcPr>
            <w:tcW w:w="0" w:type="auto"/>
          </w:tcPr>
          <w:p w14:paraId="04C2A48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8.35±12.0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2EC67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79.05±12.3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F8124B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4FCAABA9" w14:textId="77777777" w:rsidTr="00464949">
        <w:trPr>
          <w:trHeight w:val="288"/>
        </w:trPr>
        <w:tc>
          <w:tcPr>
            <w:tcW w:w="0" w:type="auto"/>
          </w:tcPr>
          <w:p w14:paraId="4E0CD81B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0" w:type="auto"/>
          </w:tcPr>
          <w:p w14:paraId="5DCB6BF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9824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7A35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1969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A3CB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791E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F4C32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E80A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829D1" w:rsidRPr="003829D1" w14:paraId="7CB2BF78" w14:textId="77777777" w:rsidTr="00464949">
        <w:trPr>
          <w:trHeight w:val="295"/>
        </w:trPr>
        <w:tc>
          <w:tcPr>
            <w:tcW w:w="0" w:type="auto"/>
          </w:tcPr>
          <w:p w14:paraId="2D284B30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0" w:type="auto"/>
          </w:tcPr>
          <w:p w14:paraId="7DD92D4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21±0.78</w:t>
            </w:r>
          </w:p>
        </w:tc>
        <w:tc>
          <w:tcPr>
            <w:tcW w:w="0" w:type="auto"/>
          </w:tcPr>
          <w:p w14:paraId="0FAAE98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80±1.0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ACD360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59±1.09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D9DC86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91D59C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52±0.95</w:t>
            </w:r>
          </w:p>
        </w:tc>
        <w:tc>
          <w:tcPr>
            <w:tcW w:w="0" w:type="auto"/>
          </w:tcPr>
          <w:p w14:paraId="0609082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83±1.03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38A54C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4.66±1.06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0CE307E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4B4A0AE0" w14:textId="77777777" w:rsidTr="00464949">
        <w:trPr>
          <w:trHeight w:val="288"/>
        </w:trPr>
        <w:tc>
          <w:tcPr>
            <w:tcW w:w="0" w:type="auto"/>
          </w:tcPr>
          <w:p w14:paraId="70685248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0" w:type="auto"/>
          </w:tcPr>
          <w:p w14:paraId="6D297F6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18±0.79</w:t>
            </w:r>
          </w:p>
        </w:tc>
        <w:tc>
          <w:tcPr>
            <w:tcW w:w="0" w:type="auto"/>
          </w:tcPr>
          <w:p w14:paraId="6C08836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50±0.95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1DA503A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91±1.19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5E8A927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5217C7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25±0.76</w:t>
            </w:r>
          </w:p>
        </w:tc>
        <w:tc>
          <w:tcPr>
            <w:tcW w:w="0" w:type="auto"/>
          </w:tcPr>
          <w:p w14:paraId="70B041D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50±1.00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4DA847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61±1.05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1874E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5C51EF83" w14:textId="77777777" w:rsidTr="00464949">
        <w:trPr>
          <w:trHeight w:val="288"/>
        </w:trPr>
        <w:tc>
          <w:tcPr>
            <w:tcW w:w="0" w:type="auto"/>
          </w:tcPr>
          <w:p w14:paraId="7290135B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0" w:type="auto"/>
          </w:tcPr>
          <w:p w14:paraId="1C437E0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22±0.31</w:t>
            </w:r>
          </w:p>
        </w:tc>
        <w:tc>
          <w:tcPr>
            <w:tcW w:w="0" w:type="auto"/>
          </w:tcPr>
          <w:p w14:paraId="64477317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23±0.32</w:t>
            </w:r>
          </w:p>
        </w:tc>
        <w:tc>
          <w:tcPr>
            <w:tcW w:w="0" w:type="auto"/>
          </w:tcPr>
          <w:p w14:paraId="2417264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03±0.23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272535D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990034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24±0.33</w:t>
            </w:r>
          </w:p>
        </w:tc>
        <w:tc>
          <w:tcPr>
            <w:tcW w:w="0" w:type="auto"/>
          </w:tcPr>
          <w:p w14:paraId="04D98F4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26±0.30</w:t>
            </w:r>
          </w:p>
        </w:tc>
        <w:tc>
          <w:tcPr>
            <w:tcW w:w="0" w:type="auto"/>
          </w:tcPr>
          <w:p w14:paraId="295A9F9D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.17±0.31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14AA177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7491680E" w14:textId="77777777" w:rsidTr="00464949">
        <w:trPr>
          <w:trHeight w:val="288"/>
        </w:trPr>
        <w:tc>
          <w:tcPr>
            <w:tcW w:w="0" w:type="auto"/>
          </w:tcPr>
          <w:p w14:paraId="4E5E6DE6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0" w:type="auto"/>
          </w:tcPr>
          <w:p w14:paraId="17AAED5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.57±0.75</w:t>
            </w:r>
          </w:p>
        </w:tc>
        <w:tc>
          <w:tcPr>
            <w:tcW w:w="0" w:type="auto"/>
          </w:tcPr>
          <w:p w14:paraId="135F115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.99±0.97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12848E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.83±1.01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181EF7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0CD1D8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.80±0.86</w:t>
            </w:r>
          </w:p>
        </w:tc>
        <w:tc>
          <w:tcPr>
            <w:tcW w:w="0" w:type="auto"/>
          </w:tcPr>
          <w:p w14:paraId="47F351DC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3.00±0.98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C984222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.88±1.00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82DEAB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6C43C39F" w14:textId="77777777" w:rsidTr="00464949">
        <w:trPr>
          <w:trHeight w:val="295"/>
        </w:trPr>
        <w:tc>
          <w:tcPr>
            <w:tcW w:w="0" w:type="auto"/>
          </w:tcPr>
          <w:p w14:paraId="0951E689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FBG (mmol/L)</w:t>
            </w:r>
          </w:p>
        </w:tc>
        <w:tc>
          <w:tcPr>
            <w:tcW w:w="0" w:type="auto"/>
          </w:tcPr>
          <w:p w14:paraId="2605DC9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.23±1.20</w:t>
            </w:r>
          </w:p>
        </w:tc>
        <w:tc>
          <w:tcPr>
            <w:tcW w:w="0" w:type="auto"/>
          </w:tcPr>
          <w:p w14:paraId="49EBE63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.80±1.58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9EACA20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.27±1.93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3F593625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C7F017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.33±1.25</w:t>
            </w:r>
          </w:p>
        </w:tc>
        <w:tc>
          <w:tcPr>
            <w:tcW w:w="0" w:type="auto"/>
          </w:tcPr>
          <w:p w14:paraId="0F68B5E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5.68±1.36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F185B0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6.06±1.82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24690724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3829D1" w14:paraId="1AF48196" w14:textId="77777777" w:rsidTr="00464949">
        <w:trPr>
          <w:trHeight w:val="288"/>
        </w:trPr>
        <w:tc>
          <w:tcPr>
            <w:tcW w:w="0" w:type="auto"/>
          </w:tcPr>
          <w:p w14:paraId="7EB498E7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rterial stiffness parameters</w:t>
            </w:r>
          </w:p>
        </w:tc>
        <w:tc>
          <w:tcPr>
            <w:tcW w:w="0" w:type="auto"/>
          </w:tcPr>
          <w:p w14:paraId="715AD6B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C33F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92BD4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46D9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9D0C0E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4329A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761CA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36234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829D1" w:rsidRPr="003829D1" w14:paraId="4861B506" w14:textId="77777777" w:rsidTr="00464949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</w:tcPr>
          <w:p w14:paraId="311C17B5" w14:textId="77777777" w:rsidR="003829D1" w:rsidRPr="003829D1" w:rsidRDefault="003829D1" w:rsidP="003829D1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C647C8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4.41±5.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BC930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9.22±6.3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6074EB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2.82±7.16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720FE6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D8AAB1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5.17±5.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1934B9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18.77±5.84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0887AF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21.18±6.67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49FC53" w14:textId="77777777" w:rsidR="003829D1" w:rsidRPr="003829D1" w:rsidRDefault="003829D1" w:rsidP="003829D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3829D1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CFF855D" w14:textId="275C5EF3" w:rsidR="003829D1" w:rsidRPr="003F457A" w:rsidRDefault="003829D1" w:rsidP="003829D1">
      <w:pPr>
        <w:spacing w:line="360" w:lineRule="auto"/>
        <w:rPr>
          <w:rFonts w:ascii="Times New Roman" w:hAnsi="Times New Roman" w:cs="Times New Roman"/>
        </w:rPr>
      </w:pPr>
      <w:r w:rsidRPr="00902DEE">
        <w:rPr>
          <w:rFonts w:ascii="Times New Roman" w:hAnsi="Times New Roman" w:cs="Times New Roman"/>
        </w:rPr>
        <w:t xml:space="preserve">Compared with the </w:t>
      </w:r>
      <w:r>
        <w:rPr>
          <w:rFonts w:ascii="Times New Roman" w:hAnsi="Times New Roman" w:cs="Times New Roman" w:hint="eastAsia"/>
        </w:rPr>
        <w:t>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sk</w:t>
      </w:r>
      <w:r>
        <w:rPr>
          <w:rFonts w:ascii="Times New Roman" w:hAnsi="Times New Roman" w:cs="Times New Roman"/>
        </w:rPr>
        <w:t xml:space="preserve"> </w:t>
      </w:r>
      <w:r w:rsidRPr="00902DEE">
        <w:rPr>
          <w:rFonts w:ascii="Times New Roman" w:hAnsi="Times New Roman" w:cs="Times New Roman"/>
        </w:rPr>
        <w:t xml:space="preserve">group, </w:t>
      </w:r>
      <w:r>
        <w:rPr>
          <w:rFonts w:ascii="Times New Roman" w:hAnsi="Times New Roman" w:cs="Times New Roman"/>
          <w:vertAlign w:val="superscript"/>
        </w:rPr>
        <w:t xml:space="preserve">* </w:t>
      </w:r>
      <w:r w:rsidR="00721F2C">
        <w:rPr>
          <w:rFonts w:ascii="Times New Roman" w:hAnsi="Times New Roman" w:cs="Times New Roman"/>
        </w:rPr>
        <w:t>p</w:t>
      </w:r>
      <w:r w:rsidRPr="00902DEE">
        <w:rPr>
          <w:rFonts w:ascii="Times New Roman" w:hAnsi="Times New Roman" w:cs="Times New Roman"/>
        </w:rPr>
        <w:t>＜</w:t>
      </w:r>
      <w:r w:rsidRPr="00902DEE">
        <w:rPr>
          <w:rFonts w:ascii="Times New Roman" w:hAnsi="Times New Roman" w:cs="Times New Roman"/>
        </w:rPr>
        <w:t xml:space="preserve">0.05; Compared with the </w:t>
      </w:r>
      <w:r>
        <w:rPr>
          <w:rFonts w:ascii="Times New Roman" w:hAnsi="Times New Roman" w:cs="Times New Roman"/>
        </w:rPr>
        <w:t>m</w:t>
      </w:r>
      <w:r w:rsidRPr="00D33ED3">
        <w:rPr>
          <w:rFonts w:ascii="Times New Roman" w:hAnsi="Times New Roman" w:cs="Times New Roman"/>
        </w:rPr>
        <w:t xml:space="preserve">edium risk </w:t>
      </w:r>
      <w:r w:rsidRPr="00902DEE">
        <w:rPr>
          <w:rFonts w:ascii="Times New Roman" w:hAnsi="Times New Roman" w:cs="Times New Roman"/>
        </w:rPr>
        <w:t xml:space="preserve">group, </w:t>
      </w:r>
      <w:r>
        <w:rPr>
          <w:rFonts w:ascii="Times New Roman" w:hAnsi="Times New Roman" w:cs="Times New Roman"/>
          <w:vertAlign w:val="superscript"/>
        </w:rPr>
        <w:t>#</w:t>
      </w:r>
      <w:r w:rsidRPr="00902DEE">
        <w:rPr>
          <w:rFonts w:ascii="Times New Roman" w:hAnsi="Times New Roman" w:cs="Times New Roman"/>
        </w:rPr>
        <w:t xml:space="preserve"> </w:t>
      </w:r>
      <w:r w:rsidR="00721F2C">
        <w:rPr>
          <w:rFonts w:ascii="Times New Roman" w:hAnsi="Times New Roman" w:cs="Times New Roman"/>
        </w:rPr>
        <w:t>p</w:t>
      </w:r>
      <w:r w:rsidRPr="00902DEE">
        <w:rPr>
          <w:rFonts w:ascii="Times New Roman" w:hAnsi="Times New Roman" w:cs="Times New Roman"/>
        </w:rPr>
        <w:t>＜</w:t>
      </w:r>
      <w:r w:rsidRPr="00902DEE">
        <w:rPr>
          <w:rFonts w:ascii="Times New Roman" w:hAnsi="Times New Roman" w:cs="Times New Roman"/>
        </w:rPr>
        <w:t>0.05</w:t>
      </w:r>
    </w:p>
    <w:p w14:paraId="51AC2BB5" w14:textId="77777777" w:rsidR="003829D1" w:rsidRDefault="003829D1" w:rsidP="003829D1">
      <w:pPr>
        <w:widowControl/>
        <w:jc w:val="left"/>
      </w:pPr>
      <w:r>
        <w:br w:type="page"/>
      </w:r>
    </w:p>
    <w:p w14:paraId="5184BC74" w14:textId="77777777" w:rsidR="003829D1" w:rsidRDefault="003829D1">
      <w:pPr>
        <w:widowControl/>
        <w:jc w:val="left"/>
      </w:pPr>
    </w:p>
    <w:p w14:paraId="358BFE83" w14:textId="3A7F8050" w:rsidR="003829D1" w:rsidRDefault="003829D1">
      <w:pPr>
        <w:widowControl/>
        <w:jc w:val="left"/>
      </w:pPr>
      <w:r w:rsidRPr="0073089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Pr="00E908F8">
        <w:rPr>
          <w:rFonts w:ascii="Times New Roman" w:hAnsi="Times New Roman" w:cs="Times New Roman"/>
          <w:b/>
          <w:bCs/>
          <w:sz w:val="20"/>
          <w:szCs w:val="20"/>
        </w:rPr>
        <w:t>Table 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08F8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for the two-risk score model</w:t>
      </w:r>
      <w:bookmarkStart w:id="0" w:name="_Hlk135837683"/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Pr="00536A67">
        <w:rPr>
          <w:rFonts w:ascii="Times New Roman" w:hAnsi="Times New Roman" w:cs="Times New Roman"/>
          <w:b/>
          <w:bCs/>
          <w:sz w:val="20"/>
          <w:szCs w:val="20"/>
        </w:rPr>
        <w:t>patients younger than 5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years</w:t>
      </w:r>
    </w:p>
    <w:tbl>
      <w:tblPr>
        <w:tblStyle w:val="a7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1379"/>
        <w:gridCol w:w="1386"/>
        <w:gridCol w:w="905"/>
        <w:gridCol w:w="1379"/>
        <w:gridCol w:w="1454"/>
        <w:gridCol w:w="1417"/>
        <w:gridCol w:w="905"/>
      </w:tblGrid>
      <w:tr w:rsidR="003829D1" w:rsidRPr="00E908F8" w14:paraId="2F1A7D47" w14:textId="77777777" w:rsidTr="00464949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493DB05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EA3571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ingham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B510ADC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-PAR</w:t>
            </w:r>
          </w:p>
        </w:tc>
      </w:tr>
      <w:tr w:rsidR="003829D1" w:rsidRPr="00E908F8" w14:paraId="66E28B90" w14:textId="77777777" w:rsidTr="00464949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44E11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BF01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B6A02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B1DC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185A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119E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BA2A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B316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829D1" w:rsidRPr="00E908F8" w14:paraId="5250CECA" w14:textId="77777777" w:rsidTr="00464949">
        <w:trPr>
          <w:trHeight w:val="288"/>
        </w:trPr>
        <w:tc>
          <w:tcPr>
            <w:tcW w:w="0" w:type="auto"/>
          </w:tcPr>
          <w:p w14:paraId="1C110308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3AE1D1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0" w:type="auto"/>
          </w:tcPr>
          <w:p w14:paraId="599E539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9F8D09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66444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0" w:type="auto"/>
          </w:tcPr>
          <w:p w14:paraId="735676C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7180E2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E3E83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D1" w:rsidRPr="00E908F8" w14:paraId="0D77B6FD" w14:textId="77777777" w:rsidTr="00464949">
        <w:trPr>
          <w:trHeight w:val="288"/>
        </w:trPr>
        <w:tc>
          <w:tcPr>
            <w:tcW w:w="0" w:type="auto"/>
          </w:tcPr>
          <w:p w14:paraId="0119ED6F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14:paraId="5AB66AD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38.66</w:t>
            </w:r>
            <w:r w:rsidRPr="00F7737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0" w:type="auto"/>
          </w:tcPr>
          <w:p w14:paraId="232D270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737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163E041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42FBF1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240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C1F1C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  <w:r w:rsidRPr="003B240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6529C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  <w:r w:rsidRPr="003B240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00598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07824B7A" w14:textId="77777777" w:rsidTr="00464949">
        <w:trPr>
          <w:trHeight w:val="288"/>
        </w:trPr>
        <w:tc>
          <w:tcPr>
            <w:tcW w:w="0" w:type="auto"/>
          </w:tcPr>
          <w:p w14:paraId="44B3AFB2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ditional risk factors</w:t>
            </w:r>
          </w:p>
        </w:tc>
        <w:tc>
          <w:tcPr>
            <w:tcW w:w="0" w:type="auto"/>
          </w:tcPr>
          <w:p w14:paraId="3C682AD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F3DA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D5CE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51E1F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6754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DD251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E5B5F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D1" w:rsidRPr="00E908F8" w14:paraId="0E3B6AD3" w14:textId="77777777" w:rsidTr="00464949">
        <w:trPr>
          <w:trHeight w:val="288"/>
        </w:trPr>
        <w:tc>
          <w:tcPr>
            <w:tcW w:w="0" w:type="auto"/>
          </w:tcPr>
          <w:p w14:paraId="2C964823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0" w:type="auto"/>
          </w:tcPr>
          <w:p w14:paraId="1C5A2A4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142FB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37803E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0" w:type="auto"/>
          </w:tcPr>
          <w:p w14:paraId="2E3A3A0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D06C6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DC0AD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99401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6CB3C521" w14:textId="77777777" w:rsidTr="00464949">
        <w:trPr>
          <w:trHeight w:val="288"/>
        </w:trPr>
        <w:tc>
          <w:tcPr>
            <w:tcW w:w="0" w:type="auto"/>
          </w:tcPr>
          <w:p w14:paraId="187DDF4C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</w:tcPr>
          <w:p w14:paraId="2FEC146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D7197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3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F9D67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7A51E9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94849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B0667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5868A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0468620F" w14:textId="77777777" w:rsidTr="00464949">
        <w:trPr>
          <w:trHeight w:val="288"/>
        </w:trPr>
        <w:tc>
          <w:tcPr>
            <w:tcW w:w="0" w:type="auto"/>
          </w:tcPr>
          <w:p w14:paraId="479E637F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Dyslipidaemia (%)</w:t>
            </w:r>
          </w:p>
        </w:tc>
        <w:tc>
          <w:tcPr>
            <w:tcW w:w="0" w:type="auto"/>
          </w:tcPr>
          <w:p w14:paraId="225BD72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5AC39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7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0E8DC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262439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05384"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C8D7F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0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840F9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1126B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0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840F9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066BF5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3CFFE4F8" w14:textId="77777777" w:rsidTr="00464949">
        <w:trPr>
          <w:trHeight w:val="288"/>
        </w:trPr>
        <w:tc>
          <w:tcPr>
            <w:tcW w:w="0" w:type="auto"/>
          </w:tcPr>
          <w:p w14:paraId="33869AF0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hropometrics</w:t>
            </w:r>
          </w:p>
        </w:tc>
        <w:tc>
          <w:tcPr>
            <w:tcW w:w="0" w:type="auto"/>
          </w:tcPr>
          <w:p w14:paraId="4DF2B99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C6858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FCBA2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E094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637C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7225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C406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D1" w:rsidRPr="00E908F8" w14:paraId="2CA32FCE" w14:textId="77777777" w:rsidTr="00464949">
        <w:trPr>
          <w:trHeight w:val="288"/>
        </w:trPr>
        <w:tc>
          <w:tcPr>
            <w:tcW w:w="0" w:type="auto"/>
          </w:tcPr>
          <w:p w14:paraId="3FFFDC5B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90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B555DD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</w:tcPr>
          <w:p w14:paraId="28ABF21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25.52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72A73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486649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CDCCC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C3497B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2BC">
              <w:rPr>
                <w:rFonts w:ascii="Times New Roman" w:hAnsi="Times New Roman" w:cs="Times New Roman"/>
                <w:sz w:val="20"/>
                <w:szCs w:val="20"/>
              </w:rPr>
              <w:t>27.29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18AC7F7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151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3829D1" w:rsidRPr="00E908F8" w14:paraId="7B041E7A" w14:textId="77777777" w:rsidTr="00464949">
        <w:trPr>
          <w:trHeight w:val="288"/>
        </w:trPr>
        <w:tc>
          <w:tcPr>
            <w:tcW w:w="0" w:type="auto"/>
          </w:tcPr>
          <w:p w14:paraId="0B6DCC6E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Systolic blood pressure (mm Hg)</w:t>
            </w:r>
          </w:p>
        </w:tc>
        <w:tc>
          <w:tcPr>
            <w:tcW w:w="0" w:type="auto"/>
          </w:tcPr>
          <w:p w14:paraId="0E483C3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1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  <w:tc>
          <w:tcPr>
            <w:tcW w:w="0" w:type="auto"/>
          </w:tcPr>
          <w:p w14:paraId="043B539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36.05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0" w:type="auto"/>
          </w:tcPr>
          <w:p w14:paraId="7303800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8529BA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15.96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292D4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55.50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ABBDD8D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77.75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142F70B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58AD831F" w14:textId="77777777" w:rsidTr="00464949">
        <w:trPr>
          <w:trHeight w:val="295"/>
        </w:trPr>
        <w:tc>
          <w:tcPr>
            <w:tcW w:w="0" w:type="auto"/>
          </w:tcPr>
          <w:p w14:paraId="68123424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Diastolic blood pressure (mm Hg)</w:t>
            </w:r>
          </w:p>
        </w:tc>
        <w:tc>
          <w:tcPr>
            <w:tcW w:w="0" w:type="auto"/>
          </w:tcPr>
          <w:p w14:paraId="1D6732C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14C7A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84.79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0" w:type="auto"/>
          </w:tcPr>
          <w:p w14:paraId="073B2736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35BED2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A6B7C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EE544B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96.25</w:t>
            </w:r>
            <w:r w:rsidRPr="00A8631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C8A821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42DB11E2" w14:textId="77777777" w:rsidTr="00464949">
        <w:trPr>
          <w:trHeight w:val="288"/>
        </w:trPr>
        <w:tc>
          <w:tcPr>
            <w:tcW w:w="0" w:type="auto"/>
          </w:tcPr>
          <w:p w14:paraId="138C2324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HR (beats/min)</w:t>
            </w:r>
          </w:p>
        </w:tc>
        <w:tc>
          <w:tcPr>
            <w:tcW w:w="0" w:type="auto"/>
          </w:tcPr>
          <w:p w14:paraId="022CDE9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0" w:type="auto"/>
          </w:tcPr>
          <w:p w14:paraId="0E65124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83.09</w:t>
            </w:r>
            <w:r w:rsidRPr="00745D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67A7D6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0" w:type="auto"/>
          </w:tcPr>
          <w:p w14:paraId="3429492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57C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0" w:type="auto"/>
          </w:tcPr>
          <w:p w14:paraId="2EE7751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57C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0" w:type="auto"/>
          </w:tcPr>
          <w:p w14:paraId="0083E81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77.25</w:t>
            </w:r>
            <w:r w:rsidRPr="003B57C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0" w:type="auto"/>
          </w:tcPr>
          <w:p w14:paraId="5F6BBA6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151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</w:tr>
      <w:tr w:rsidR="003829D1" w:rsidRPr="00E908F8" w14:paraId="00EF318C" w14:textId="77777777" w:rsidTr="00464949">
        <w:trPr>
          <w:trHeight w:val="288"/>
        </w:trPr>
        <w:tc>
          <w:tcPr>
            <w:tcW w:w="0" w:type="auto"/>
          </w:tcPr>
          <w:p w14:paraId="6949D1D5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0" w:type="auto"/>
          </w:tcPr>
          <w:p w14:paraId="5003C43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AC0F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1A189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2EA75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73EF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97CC6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914C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D1" w:rsidRPr="00E908F8" w14:paraId="515E87F8" w14:textId="77777777" w:rsidTr="00464949">
        <w:trPr>
          <w:trHeight w:val="295"/>
        </w:trPr>
        <w:tc>
          <w:tcPr>
            <w:tcW w:w="0" w:type="auto"/>
          </w:tcPr>
          <w:p w14:paraId="734C891E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0" w:type="auto"/>
          </w:tcPr>
          <w:p w14:paraId="5A354C1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B608D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0" w:type="auto"/>
          </w:tcPr>
          <w:p w14:paraId="677D25AC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71B18F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599A1A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DA9EE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5B0E5EF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151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829D1" w:rsidRPr="00E908F8" w14:paraId="7DD9A188" w14:textId="77777777" w:rsidTr="00464949">
        <w:trPr>
          <w:trHeight w:val="288"/>
        </w:trPr>
        <w:tc>
          <w:tcPr>
            <w:tcW w:w="0" w:type="auto"/>
          </w:tcPr>
          <w:p w14:paraId="32930531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0" w:type="auto"/>
          </w:tcPr>
          <w:p w14:paraId="4D3B094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0" w:type="auto"/>
          </w:tcPr>
          <w:p w14:paraId="6CE0F3BD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0CF383E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5184AF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0" w:type="auto"/>
          </w:tcPr>
          <w:p w14:paraId="4002122C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A7FED7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0" w:type="auto"/>
          </w:tcPr>
          <w:p w14:paraId="08C4B82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287C74AD" w14:textId="77777777" w:rsidTr="00464949">
        <w:trPr>
          <w:trHeight w:val="288"/>
        </w:trPr>
        <w:tc>
          <w:tcPr>
            <w:tcW w:w="0" w:type="auto"/>
          </w:tcPr>
          <w:p w14:paraId="2116D7CB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0" w:type="auto"/>
          </w:tcPr>
          <w:p w14:paraId="0461441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27EDD4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FCF23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3DE4417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B0D2F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99376D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14:paraId="3AF01C5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151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</w:tr>
      <w:tr w:rsidR="003829D1" w:rsidRPr="00E908F8" w14:paraId="30E4526B" w14:textId="77777777" w:rsidTr="00464949">
        <w:trPr>
          <w:trHeight w:val="288"/>
        </w:trPr>
        <w:tc>
          <w:tcPr>
            <w:tcW w:w="0" w:type="auto"/>
          </w:tcPr>
          <w:p w14:paraId="4994CB5E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0" w:type="auto"/>
          </w:tcPr>
          <w:p w14:paraId="6C4AA9A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0" w:type="auto"/>
          </w:tcPr>
          <w:p w14:paraId="075BDAC5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9E45C5B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8B7F00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37FA4F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2E78327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69F1B3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0151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3829D1" w:rsidRPr="00E908F8" w14:paraId="54888B46" w14:textId="77777777" w:rsidTr="00464949">
        <w:trPr>
          <w:trHeight w:val="295"/>
        </w:trPr>
        <w:tc>
          <w:tcPr>
            <w:tcW w:w="0" w:type="auto"/>
          </w:tcPr>
          <w:p w14:paraId="423A9E40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FBG (mmol/L)</w:t>
            </w:r>
          </w:p>
        </w:tc>
        <w:tc>
          <w:tcPr>
            <w:tcW w:w="0" w:type="auto"/>
          </w:tcPr>
          <w:p w14:paraId="5DD5CCB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6E1CB0D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  <w:r w:rsidRPr="00AC1C9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DBA5405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</w:tcPr>
          <w:p w14:paraId="50362B2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21F06D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11521A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  <w:r w:rsidRPr="00FF081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1877461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829D1" w:rsidRPr="00E908F8" w14:paraId="6DECE410" w14:textId="77777777" w:rsidTr="00464949">
        <w:trPr>
          <w:trHeight w:val="288"/>
        </w:trPr>
        <w:tc>
          <w:tcPr>
            <w:tcW w:w="0" w:type="auto"/>
          </w:tcPr>
          <w:p w14:paraId="1553D4B3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ial stiffness parameters</w:t>
            </w:r>
          </w:p>
        </w:tc>
        <w:tc>
          <w:tcPr>
            <w:tcW w:w="0" w:type="auto"/>
          </w:tcPr>
          <w:p w14:paraId="4C138974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D0A5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D2BEB0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A554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681D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041BE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6DCAF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9D1" w:rsidRPr="00E908F8" w14:paraId="242E6188" w14:textId="77777777" w:rsidTr="00464949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</w:tcPr>
          <w:p w14:paraId="33F62663" w14:textId="77777777" w:rsidR="003829D1" w:rsidRPr="00E908F8" w:rsidRDefault="003829D1" w:rsidP="004649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AV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2B6D79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  <w:r w:rsidRPr="005F41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1375B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  <w:r w:rsidRPr="005F41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476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973D7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1D547E" w14:textId="77777777" w:rsidR="003829D1" w:rsidRPr="00AA6093" w:rsidRDefault="003829D1" w:rsidP="0046494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D67B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3F5F62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  <w:r w:rsidRPr="006D67B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3B04F3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093">
              <w:rPr>
                <w:rFonts w:ascii="Times New Roman" w:hAnsi="Times New Roman" w:cs="Times New Roman"/>
                <w:sz w:val="20"/>
                <w:szCs w:val="20"/>
              </w:rPr>
              <w:t>21.50</w:t>
            </w:r>
            <w:r w:rsidRPr="006D67B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Pr="001F70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39A9A8" w14:textId="77777777" w:rsidR="003829D1" w:rsidRPr="00E908F8" w:rsidRDefault="003829D1" w:rsidP="004649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E908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52E2EF5" w14:textId="188C9F97" w:rsidR="003829D1" w:rsidRDefault="003829D1" w:rsidP="003829D1">
      <w:pPr>
        <w:spacing w:line="360" w:lineRule="auto"/>
        <w:rPr>
          <w:rFonts w:ascii="Times New Roman" w:hAnsi="Times New Roman" w:cs="Times New Roman"/>
        </w:rPr>
      </w:pPr>
      <w:r w:rsidRPr="00902DEE">
        <w:rPr>
          <w:rFonts w:ascii="Times New Roman" w:hAnsi="Times New Roman" w:cs="Times New Roman"/>
        </w:rPr>
        <w:t xml:space="preserve">Compared with the </w:t>
      </w:r>
      <w:r>
        <w:rPr>
          <w:rFonts w:ascii="Times New Roman" w:hAnsi="Times New Roman" w:cs="Times New Roman" w:hint="eastAsia"/>
        </w:rPr>
        <w:t>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isk</w:t>
      </w:r>
      <w:r>
        <w:rPr>
          <w:rFonts w:ascii="Times New Roman" w:hAnsi="Times New Roman" w:cs="Times New Roman"/>
        </w:rPr>
        <w:t xml:space="preserve"> </w:t>
      </w:r>
      <w:r w:rsidRPr="00902DEE">
        <w:rPr>
          <w:rFonts w:ascii="Times New Roman" w:hAnsi="Times New Roman" w:cs="Times New Roman"/>
        </w:rPr>
        <w:t xml:space="preserve">group, </w:t>
      </w:r>
      <w:r>
        <w:rPr>
          <w:rFonts w:ascii="Times New Roman" w:hAnsi="Times New Roman" w:cs="Times New Roman"/>
          <w:vertAlign w:val="superscript"/>
        </w:rPr>
        <w:t xml:space="preserve">* </w:t>
      </w:r>
      <w:r w:rsidR="003B3FDA">
        <w:rPr>
          <w:rFonts w:ascii="Times New Roman" w:hAnsi="Times New Roman" w:cs="Times New Roman"/>
        </w:rPr>
        <w:t>p</w:t>
      </w:r>
      <w:r w:rsidRPr="00902DEE">
        <w:rPr>
          <w:rFonts w:ascii="Times New Roman" w:hAnsi="Times New Roman" w:cs="Times New Roman"/>
        </w:rPr>
        <w:t>＜</w:t>
      </w:r>
      <w:r w:rsidRPr="00902DEE">
        <w:rPr>
          <w:rFonts w:ascii="Times New Roman" w:hAnsi="Times New Roman" w:cs="Times New Roman"/>
        </w:rPr>
        <w:t xml:space="preserve">0.05; Compared with the </w:t>
      </w:r>
      <w:r>
        <w:rPr>
          <w:rFonts w:ascii="Times New Roman" w:hAnsi="Times New Roman" w:cs="Times New Roman"/>
        </w:rPr>
        <w:t>m</w:t>
      </w:r>
      <w:r w:rsidRPr="00D33ED3">
        <w:rPr>
          <w:rFonts w:ascii="Times New Roman" w:hAnsi="Times New Roman" w:cs="Times New Roman"/>
        </w:rPr>
        <w:t xml:space="preserve">edium risk </w:t>
      </w:r>
      <w:r w:rsidRPr="00902DEE">
        <w:rPr>
          <w:rFonts w:ascii="Times New Roman" w:hAnsi="Times New Roman" w:cs="Times New Roman"/>
        </w:rPr>
        <w:t xml:space="preserve">group, </w:t>
      </w:r>
      <w:r>
        <w:rPr>
          <w:rFonts w:ascii="Times New Roman" w:hAnsi="Times New Roman" w:cs="Times New Roman"/>
          <w:vertAlign w:val="superscript"/>
        </w:rPr>
        <w:t>#</w:t>
      </w:r>
      <w:r w:rsidRPr="00902DEE">
        <w:rPr>
          <w:rFonts w:ascii="Times New Roman" w:hAnsi="Times New Roman" w:cs="Times New Roman"/>
        </w:rPr>
        <w:t xml:space="preserve"> </w:t>
      </w:r>
      <w:r w:rsidR="003B3FDA">
        <w:rPr>
          <w:rFonts w:ascii="Times New Roman" w:hAnsi="Times New Roman" w:cs="Times New Roman"/>
        </w:rPr>
        <w:t>p</w:t>
      </w:r>
      <w:r w:rsidRPr="00902DEE">
        <w:rPr>
          <w:rFonts w:ascii="Times New Roman" w:hAnsi="Times New Roman" w:cs="Times New Roman"/>
        </w:rPr>
        <w:t>＜</w:t>
      </w:r>
      <w:r w:rsidRPr="00902DEE">
        <w:rPr>
          <w:rFonts w:ascii="Times New Roman" w:hAnsi="Times New Roman" w:cs="Times New Roman"/>
        </w:rPr>
        <w:t>0.05</w:t>
      </w:r>
    </w:p>
    <w:p w14:paraId="3F6CA988" w14:textId="0654604C" w:rsidR="009B3E4B" w:rsidRPr="003F37EB" w:rsidRDefault="003829D1" w:rsidP="003F37EB">
      <w:pPr>
        <w:widowControl/>
        <w:jc w:val="left"/>
        <w:rPr>
          <w:rFonts w:ascii="Times New Roman" w:hAnsi="Times New Roman" w:cs="Times New Roman" w:hint="eastAsia"/>
        </w:rPr>
        <w:sectPr w:rsidR="009B3E4B" w:rsidRPr="003F37EB" w:rsidSect="003829D1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</w:rPr>
        <w:br w:type="page"/>
      </w:r>
    </w:p>
    <w:p w14:paraId="7D0E4B53" w14:textId="603FDDEB" w:rsidR="009C78DD" w:rsidRDefault="009C78DD" w:rsidP="003F37EB">
      <w:pPr>
        <w:widowControl/>
        <w:jc w:val="left"/>
        <w:rPr>
          <w:rFonts w:hint="eastAsia"/>
        </w:rPr>
      </w:pPr>
    </w:p>
    <w:p w14:paraId="70658428" w14:textId="77777777" w:rsidR="00506F98" w:rsidRPr="00092632" w:rsidRDefault="00506F98">
      <w:pPr>
        <w:rPr>
          <w:szCs w:val="21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168"/>
        <w:gridCol w:w="1168"/>
        <w:gridCol w:w="1172"/>
        <w:gridCol w:w="1168"/>
        <w:gridCol w:w="1183"/>
      </w:tblGrid>
      <w:tr w:rsidR="00B52F28" w:rsidRPr="00092632" w14:paraId="3BA8B8AB" w14:textId="77777777" w:rsidTr="00464949">
        <w:trPr>
          <w:trHeight w:val="82"/>
          <w:jc w:val="center"/>
        </w:trPr>
        <w:tc>
          <w:tcPr>
            <w:tcW w:w="8044" w:type="dxa"/>
            <w:gridSpan w:val="6"/>
            <w:tcBorders>
              <w:bottom w:val="single" w:sz="4" w:space="0" w:color="auto"/>
            </w:tcBorders>
            <w:vAlign w:val="center"/>
          </w:tcPr>
          <w:p w14:paraId="562745AC" w14:textId="563912B4" w:rsidR="00B52F28" w:rsidRPr="00092632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63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upplementary Table </w:t>
            </w:r>
            <w:r w:rsidR="00A117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</w:t>
            </w:r>
            <w:r w:rsidRPr="0009263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 w:rsidR="001A717B" w:rsidRPr="0009263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>Agreement between two risk</w:t>
            </w:r>
            <w:r w:rsidRPr="00092632">
              <w:rPr>
                <w:szCs w:val="21"/>
              </w:rPr>
              <w:t xml:space="preserve"> 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  <w:r w:rsidR="00230927" w:rsidRPr="0009263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 xml:space="preserve"> younger than 50 years</w:t>
            </w:r>
          </w:p>
        </w:tc>
      </w:tr>
      <w:tr w:rsidR="00B52F28" w:rsidRPr="00E4767A" w14:paraId="19A13E18" w14:textId="77777777" w:rsidTr="00464949">
        <w:trPr>
          <w:trHeight w:val="82"/>
          <w:jc w:val="center"/>
        </w:trPr>
        <w:tc>
          <w:tcPr>
            <w:tcW w:w="218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C14226" w14:textId="77777777" w:rsidR="00B52F28" w:rsidRPr="00E4767A" w:rsidRDefault="00B52F28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China-PAR risk category</w:t>
            </w:r>
          </w:p>
        </w:tc>
        <w:tc>
          <w:tcPr>
            <w:tcW w:w="5859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5B139753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Framingham risk category</w:t>
            </w:r>
          </w:p>
        </w:tc>
      </w:tr>
      <w:tr w:rsidR="00B52F28" w:rsidRPr="00E4767A" w14:paraId="71A59521" w14:textId="77777777" w:rsidTr="00464949">
        <w:trPr>
          <w:trHeight w:val="82"/>
          <w:jc w:val="center"/>
        </w:trPr>
        <w:tc>
          <w:tcPr>
            <w:tcW w:w="21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D7EA9F" w14:textId="77777777" w:rsidR="00B52F28" w:rsidRPr="00E4767A" w:rsidRDefault="00B52F28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B50AFAD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ow risk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170587C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Medium ris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DFF88AD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F2B49F6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Kapp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AC1389C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52F28" w:rsidRPr="0079490F" w14:paraId="13675DBD" w14:textId="77777777" w:rsidTr="00464949">
        <w:trPr>
          <w:trHeight w:val="275"/>
          <w:jc w:val="center"/>
        </w:trPr>
        <w:tc>
          <w:tcPr>
            <w:tcW w:w="2185" w:type="dxa"/>
          </w:tcPr>
          <w:p w14:paraId="785718BB" w14:textId="77777777" w:rsidR="00B52F28" w:rsidRPr="00E4767A" w:rsidRDefault="00B52F28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ow risk</w:t>
            </w:r>
          </w:p>
        </w:tc>
        <w:tc>
          <w:tcPr>
            <w:tcW w:w="1168" w:type="dxa"/>
          </w:tcPr>
          <w:p w14:paraId="405CC6FA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8 (91.7</w:t>
            </w:r>
            <w:r w:rsidRPr="00C0461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14:paraId="424A4734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.7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369A5C53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%)</w:t>
            </w:r>
          </w:p>
        </w:tc>
        <w:tc>
          <w:tcPr>
            <w:tcW w:w="1168" w:type="dxa"/>
            <w:vMerge w:val="restart"/>
            <w:vAlign w:val="center"/>
          </w:tcPr>
          <w:p w14:paraId="5AD4AC19" w14:textId="77777777" w:rsidR="00B52F28" w:rsidRPr="0079490F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183" w:type="dxa"/>
            <w:vMerge w:val="restart"/>
            <w:vAlign w:val="center"/>
          </w:tcPr>
          <w:p w14:paraId="2BDB3405" w14:textId="77777777" w:rsidR="00B52F28" w:rsidRPr="0079490F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90F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79490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52F28" w:rsidRPr="0079490F" w14:paraId="541467DF" w14:textId="77777777" w:rsidTr="00464949">
        <w:trPr>
          <w:trHeight w:val="275"/>
          <w:jc w:val="center"/>
        </w:trPr>
        <w:tc>
          <w:tcPr>
            <w:tcW w:w="2185" w:type="dxa"/>
          </w:tcPr>
          <w:p w14:paraId="7F83DECB" w14:textId="77777777" w:rsidR="00B52F28" w:rsidRPr="00E4767A" w:rsidRDefault="00B52F28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Medium risk</w:t>
            </w:r>
          </w:p>
        </w:tc>
        <w:tc>
          <w:tcPr>
            <w:tcW w:w="1168" w:type="dxa"/>
          </w:tcPr>
          <w:p w14:paraId="0107085D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7%)</w:t>
            </w:r>
          </w:p>
        </w:tc>
        <w:tc>
          <w:tcPr>
            <w:tcW w:w="1168" w:type="dxa"/>
          </w:tcPr>
          <w:p w14:paraId="05D87995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.2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5CBCF988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 (0.0%)</w:t>
            </w:r>
          </w:p>
        </w:tc>
        <w:tc>
          <w:tcPr>
            <w:tcW w:w="1168" w:type="dxa"/>
            <w:vMerge/>
          </w:tcPr>
          <w:p w14:paraId="58BDC8C7" w14:textId="77777777" w:rsidR="00B52F28" w:rsidRPr="0079490F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03CC6A3D" w14:textId="77777777" w:rsidR="00B52F28" w:rsidRPr="0079490F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2F28" w:rsidRPr="00E4767A" w14:paraId="29672C2B" w14:textId="77777777" w:rsidTr="00464949">
        <w:trPr>
          <w:trHeight w:val="273"/>
          <w:jc w:val="center"/>
        </w:trPr>
        <w:tc>
          <w:tcPr>
            <w:tcW w:w="2185" w:type="dxa"/>
            <w:tcBorders>
              <w:bottom w:val="single" w:sz="8" w:space="0" w:color="auto"/>
            </w:tcBorders>
          </w:tcPr>
          <w:p w14:paraId="2DE1BB51" w14:textId="77777777" w:rsidR="00B52F28" w:rsidRPr="00E4767A" w:rsidRDefault="00B52F28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47DBDC15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%)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5896DA4F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7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2E41E9E2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vMerge/>
            <w:tcBorders>
              <w:bottom w:val="single" w:sz="8" w:space="0" w:color="auto"/>
            </w:tcBorders>
          </w:tcPr>
          <w:p w14:paraId="31B64D22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  <w:tcBorders>
              <w:bottom w:val="single" w:sz="8" w:space="0" w:color="auto"/>
            </w:tcBorders>
          </w:tcPr>
          <w:p w14:paraId="39B9D683" w14:textId="77777777" w:rsidR="00B52F28" w:rsidRPr="00E4767A" w:rsidRDefault="00B52F28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37EE516" w14:textId="77777777" w:rsidR="00B52F28" w:rsidRDefault="00B52F28" w:rsidP="00230927">
      <w:pPr>
        <w:spacing w:line="240" w:lineRule="atLeast"/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168"/>
        <w:gridCol w:w="1168"/>
        <w:gridCol w:w="1172"/>
        <w:gridCol w:w="1168"/>
        <w:gridCol w:w="1183"/>
      </w:tblGrid>
      <w:tr w:rsidR="001A717B" w:rsidRPr="00E4767A" w14:paraId="5FEB7327" w14:textId="77777777" w:rsidTr="00464949">
        <w:trPr>
          <w:trHeight w:val="82"/>
          <w:jc w:val="center"/>
        </w:trPr>
        <w:tc>
          <w:tcPr>
            <w:tcW w:w="8044" w:type="dxa"/>
            <w:gridSpan w:val="6"/>
            <w:tcBorders>
              <w:bottom w:val="single" w:sz="4" w:space="0" w:color="auto"/>
            </w:tcBorders>
            <w:vAlign w:val="center"/>
          </w:tcPr>
          <w:p w14:paraId="330EF576" w14:textId="3A024747" w:rsidR="001A717B" w:rsidRPr="00092632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 xml:space="preserve">Agreement between </w:t>
            </w:r>
            <w:r w:rsidR="00230927" w:rsidRPr="00092632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>wo risk</w:t>
            </w:r>
            <w:r w:rsidRPr="00092632">
              <w:rPr>
                <w:szCs w:val="21"/>
              </w:rPr>
              <w:t xml:space="preserve"> 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 xml:space="preserve">category </w:t>
            </w:r>
            <w:r w:rsidR="00230927" w:rsidRPr="00092632">
              <w:rPr>
                <w:rFonts w:ascii="Times New Roman" w:hAnsi="Times New Roman" w:cs="Times New Roman"/>
                <w:b/>
                <w:bCs/>
                <w:szCs w:val="21"/>
              </w:rPr>
              <w:t xml:space="preserve">in </w:t>
            </w:r>
            <w:r w:rsidRPr="00092632">
              <w:rPr>
                <w:rFonts w:ascii="Times New Roman" w:hAnsi="Times New Roman" w:cs="Times New Roman"/>
                <w:b/>
                <w:bCs/>
                <w:szCs w:val="21"/>
              </w:rPr>
              <w:t>older than 50 years</w:t>
            </w:r>
          </w:p>
        </w:tc>
      </w:tr>
      <w:tr w:rsidR="001A717B" w:rsidRPr="00E4767A" w14:paraId="54D1071A" w14:textId="77777777" w:rsidTr="00464949">
        <w:trPr>
          <w:trHeight w:val="82"/>
          <w:jc w:val="center"/>
        </w:trPr>
        <w:tc>
          <w:tcPr>
            <w:tcW w:w="218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AD7D5A" w14:textId="77777777" w:rsidR="001A717B" w:rsidRPr="00E4767A" w:rsidRDefault="001A717B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China-PAR risk category</w:t>
            </w:r>
          </w:p>
        </w:tc>
        <w:tc>
          <w:tcPr>
            <w:tcW w:w="5859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28AECBE6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Framingham risk category</w:t>
            </w:r>
          </w:p>
        </w:tc>
      </w:tr>
      <w:tr w:rsidR="001A717B" w:rsidRPr="00E4767A" w14:paraId="5DB1A577" w14:textId="77777777" w:rsidTr="00464949">
        <w:trPr>
          <w:trHeight w:val="82"/>
          <w:jc w:val="center"/>
        </w:trPr>
        <w:tc>
          <w:tcPr>
            <w:tcW w:w="21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0A5466" w14:textId="77777777" w:rsidR="001A717B" w:rsidRPr="00E4767A" w:rsidRDefault="001A717B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154B2BC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ow risk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9599C80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Medium ris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DD5E244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1565001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Kapp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747EF3C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A717B" w:rsidRPr="0079490F" w14:paraId="02F60C69" w14:textId="77777777" w:rsidTr="00464949">
        <w:trPr>
          <w:trHeight w:val="275"/>
          <w:jc w:val="center"/>
        </w:trPr>
        <w:tc>
          <w:tcPr>
            <w:tcW w:w="2185" w:type="dxa"/>
          </w:tcPr>
          <w:p w14:paraId="0325A9D0" w14:textId="77777777" w:rsidR="001A717B" w:rsidRPr="00E4767A" w:rsidRDefault="001A717B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ow risk</w:t>
            </w:r>
          </w:p>
        </w:tc>
        <w:tc>
          <w:tcPr>
            <w:tcW w:w="1168" w:type="dxa"/>
          </w:tcPr>
          <w:p w14:paraId="56F05366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(5.5</w:t>
            </w:r>
            <w:r w:rsidRPr="00C0461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14:paraId="5CBC4ACB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 (18.9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3E8E3D51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%)</w:t>
            </w:r>
          </w:p>
        </w:tc>
        <w:tc>
          <w:tcPr>
            <w:tcW w:w="1168" w:type="dxa"/>
            <w:vMerge w:val="restart"/>
            <w:vAlign w:val="center"/>
          </w:tcPr>
          <w:p w14:paraId="71D311A8" w14:textId="77777777" w:rsidR="001A717B" w:rsidRPr="0079490F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  <w:tc>
          <w:tcPr>
            <w:tcW w:w="1183" w:type="dxa"/>
            <w:vMerge w:val="restart"/>
            <w:vAlign w:val="center"/>
          </w:tcPr>
          <w:p w14:paraId="495953F0" w14:textId="77777777" w:rsidR="001A717B" w:rsidRPr="0079490F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90F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79490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A717B" w:rsidRPr="0079490F" w14:paraId="55B1B058" w14:textId="77777777" w:rsidTr="00464949">
        <w:trPr>
          <w:trHeight w:val="275"/>
          <w:jc w:val="center"/>
        </w:trPr>
        <w:tc>
          <w:tcPr>
            <w:tcW w:w="2185" w:type="dxa"/>
          </w:tcPr>
          <w:p w14:paraId="3446D30A" w14:textId="77777777" w:rsidR="001A717B" w:rsidRPr="00E4767A" w:rsidRDefault="001A717B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Medium risk</w:t>
            </w:r>
          </w:p>
        </w:tc>
        <w:tc>
          <w:tcPr>
            <w:tcW w:w="1168" w:type="dxa"/>
          </w:tcPr>
          <w:p w14:paraId="1C1AF7A3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0.3%)</w:t>
            </w:r>
          </w:p>
        </w:tc>
        <w:tc>
          <w:tcPr>
            <w:tcW w:w="1168" w:type="dxa"/>
          </w:tcPr>
          <w:p w14:paraId="519AD9E4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6 (28.2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</w:tcPr>
          <w:p w14:paraId="3CA5EA14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%)</w:t>
            </w:r>
          </w:p>
        </w:tc>
        <w:tc>
          <w:tcPr>
            <w:tcW w:w="1168" w:type="dxa"/>
            <w:vMerge/>
          </w:tcPr>
          <w:p w14:paraId="4411CA78" w14:textId="77777777" w:rsidR="001A717B" w:rsidRPr="0079490F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79914930" w14:textId="77777777" w:rsidR="001A717B" w:rsidRPr="0079490F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17B" w:rsidRPr="00E4767A" w14:paraId="28D3A758" w14:textId="77777777" w:rsidTr="00464949">
        <w:trPr>
          <w:trHeight w:val="273"/>
          <w:jc w:val="center"/>
        </w:trPr>
        <w:tc>
          <w:tcPr>
            <w:tcW w:w="2185" w:type="dxa"/>
            <w:tcBorders>
              <w:bottom w:val="single" w:sz="8" w:space="0" w:color="auto"/>
            </w:tcBorders>
          </w:tcPr>
          <w:p w14:paraId="1CC70E31" w14:textId="77777777" w:rsidR="001A717B" w:rsidRPr="00E4767A" w:rsidRDefault="001A717B" w:rsidP="0046494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1B7828B2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67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%)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6BBE05A9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7(40.3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73EC0BCB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6.8</w:t>
            </w:r>
            <w:r w:rsidRPr="00D6651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8" w:type="dxa"/>
            <w:vMerge/>
            <w:tcBorders>
              <w:bottom w:val="single" w:sz="8" w:space="0" w:color="auto"/>
            </w:tcBorders>
          </w:tcPr>
          <w:p w14:paraId="418D5E10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  <w:tcBorders>
              <w:bottom w:val="single" w:sz="8" w:space="0" w:color="auto"/>
            </w:tcBorders>
          </w:tcPr>
          <w:p w14:paraId="675E5444" w14:textId="77777777" w:rsidR="001A717B" w:rsidRPr="00E4767A" w:rsidRDefault="001A717B" w:rsidP="004649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620C2E" w14:textId="77777777" w:rsidR="001A717B" w:rsidRDefault="001A717B"/>
    <w:p w14:paraId="5B7ACBDB" w14:textId="4709E58F" w:rsidR="00551F23" w:rsidRDefault="00551F23">
      <w:pPr>
        <w:widowControl/>
        <w:jc w:val="left"/>
      </w:pPr>
      <w:r>
        <w:br w:type="page"/>
      </w:r>
    </w:p>
    <w:p w14:paraId="61B88081" w14:textId="77777777" w:rsidR="009F34FD" w:rsidRDefault="009F34FD" w:rsidP="001126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6D5692C" w14:textId="77777777" w:rsidR="00F00FD2" w:rsidRPr="00551F23" w:rsidRDefault="00F00FD2" w:rsidP="001126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8"/>
        <w:gridCol w:w="2894"/>
      </w:tblGrid>
      <w:tr w:rsidR="00551F23" w:rsidRPr="00551F23" w14:paraId="397ED89F" w14:textId="77777777" w:rsidTr="00551F23">
        <w:trPr>
          <w:trHeight w:val="119"/>
          <w:jc w:val="center"/>
        </w:trPr>
        <w:tc>
          <w:tcPr>
            <w:tcW w:w="7842" w:type="dxa"/>
            <w:gridSpan w:val="2"/>
            <w:tcBorders>
              <w:bottom w:val="single" w:sz="4" w:space="0" w:color="auto"/>
            </w:tcBorders>
          </w:tcPr>
          <w:p w14:paraId="3757AC6E" w14:textId="0D3506FE" w:rsidR="00551F23" w:rsidRPr="00551F23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F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A1170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A117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51F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the ≤29 years study population (n=70)</w:t>
            </w:r>
          </w:p>
        </w:tc>
      </w:tr>
      <w:tr w:rsidR="00551F23" w:rsidRPr="00E4767A" w14:paraId="3DA6FF0E" w14:textId="77777777" w:rsidTr="00551F23">
        <w:trPr>
          <w:trHeight w:val="119"/>
          <w:jc w:val="center"/>
        </w:trPr>
        <w:tc>
          <w:tcPr>
            <w:tcW w:w="4948" w:type="dxa"/>
            <w:tcBorders>
              <w:top w:val="single" w:sz="8" w:space="0" w:color="auto"/>
              <w:bottom w:val="single" w:sz="4" w:space="0" w:color="auto"/>
            </w:tcBorders>
          </w:tcPr>
          <w:p w14:paraId="52490B60" w14:textId="77777777" w:rsidR="00551F23" w:rsidRPr="00E4767A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0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ditional risk factors</w:t>
            </w:r>
          </w:p>
        </w:tc>
        <w:tc>
          <w:tcPr>
            <w:tcW w:w="2893" w:type="dxa"/>
            <w:tcBorders>
              <w:top w:val="single" w:sz="8" w:space="0" w:color="auto"/>
              <w:bottom w:val="single" w:sz="4" w:space="0" w:color="auto"/>
            </w:tcBorders>
          </w:tcPr>
          <w:p w14:paraId="574643E1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10F0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551F23" w:rsidRPr="00E4767A" w14:paraId="6F8D6351" w14:textId="77777777" w:rsidTr="00551F23">
        <w:trPr>
          <w:trHeight w:val="398"/>
          <w:jc w:val="center"/>
        </w:trPr>
        <w:tc>
          <w:tcPr>
            <w:tcW w:w="4948" w:type="dxa"/>
          </w:tcPr>
          <w:p w14:paraId="4A93A0A4" w14:textId="77777777" w:rsidR="00551F23" w:rsidRPr="00C10F0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Current smokers</w:t>
            </w:r>
          </w:p>
        </w:tc>
        <w:tc>
          <w:tcPr>
            <w:tcW w:w="2893" w:type="dxa"/>
          </w:tcPr>
          <w:p w14:paraId="1C868447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9%)</w:t>
            </w:r>
          </w:p>
        </w:tc>
      </w:tr>
      <w:tr w:rsidR="00551F23" w:rsidRPr="00E4767A" w14:paraId="4F500CE8" w14:textId="77777777" w:rsidTr="00551F23">
        <w:trPr>
          <w:trHeight w:val="398"/>
          <w:jc w:val="center"/>
        </w:trPr>
        <w:tc>
          <w:tcPr>
            <w:tcW w:w="4948" w:type="dxa"/>
          </w:tcPr>
          <w:p w14:paraId="1E281E3A" w14:textId="77777777" w:rsidR="00551F23" w:rsidRPr="00C10F0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2893" w:type="dxa"/>
          </w:tcPr>
          <w:p w14:paraId="041C5E08" w14:textId="77777777" w:rsidR="00551F23" w:rsidRPr="005B6C33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9%)</w:t>
            </w:r>
          </w:p>
        </w:tc>
      </w:tr>
      <w:tr w:rsidR="00551F23" w:rsidRPr="00E4767A" w14:paraId="50463AEF" w14:textId="77777777" w:rsidTr="00551F23">
        <w:trPr>
          <w:trHeight w:val="398"/>
          <w:jc w:val="center"/>
        </w:trPr>
        <w:tc>
          <w:tcPr>
            <w:tcW w:w="4948" w:type="dxa"/>
          </w:tcPr>
          <w:p w14:paraId="4D0BFC5E" w14:textId="77777777" w:rsidR="00551F2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7555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893" w:type="dxa"/>
          </w:tcPr>
          <w:p w14:paraId="5FDD850D" w14:textId="77777777" w:rsidR="00551F23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695129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(7.1%)</w:t>
            </w:r>
            <w:bookmarkEnd w:id="1"/>
          </w:p>
        </w:tc>
      </w:tr>
      <w:tr w:rsidR="00551F23" w:rsidRPr="00E4767A" w14:paraId="592F1EE5" w14:textId="77777777" w:rsidTr="00551F23">
        <w:trPr>
          <w:trHeight w:val="398"/>
          <w:jc w:val="center"/>
        </w:trPr>
        <w:tc>
          <w:tcPr>
            <w:tcW w:w="4948" w:type="dxa"/>
          </w:tcPr>
          <w:p w14:paraId="314FBC4A" w14:textId="77777777" w:rsidR="00551F23" w:rsidRPr="00C10F0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0F03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893" w:type="dxa"/>
          </w:tcPr>
          <w:p w14:paraId="5AF73813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5 (7.1%)</w:t>
            </w:r>
          </w:p>
        </w:tc>
      </w:tr>
      <w:tr w:rsidR="00551F23" w:rsidRPr="00E4767A" w14:paraId="0E472802" w14:textId="77777777" w:rsidTr="00551F23">
        <w:trPr>
          <w:trHeight w:val="398"/>
          <w:jc w:val="center"/>
        </w:trPr>
        <w:tc>
          <w:tcPr>
            <w:tcW w:w="4948" w:type="dxa"/>
          </w:tcPr>
          <w:p w14:paraId="7FC129E7" w14:textId="77777777" w:rsidR="00551F23" w:rsidRPr="00C10F0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0F0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893" w:type="dxa"/>
          </w:tcPr>
          <w:p w14:paraId="307186A5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4 (5.7%)</w:t>
            </w:r>
          </w:p>
        </w:tc>
      </w:tr>
      <w:tr w:rsidR="00551F23" w:rsidRPr="00E4767A" w14:paraId="7241FEC1" w14:textId="77777777" w:rsidTr="00551F23">
        <w:trPr>
          <w:trHeight w:val="398"/>
          <w:jc w:val="center"/>
        </w:trPr>
        <w:tc>
          <w:tcPr>
            <w:tcW w:w="4948" w:type="dxa"/>
          </w:tcPr>
          <w:p w14:paraId="5AD693D1" w14:textId="77777777" w:rsidR="00551F23" w:rsidRPr="00C10F0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0F03">
              <w:rPr>
                <w:rFonts w:ascii="Times New Roman" w:hAnsi="Times New Roman" w:cs="Times New Roman"/>
                <w:sz w:val="18"/>
                <w:szCs w:val="18"/>
              </w:rPr>
              <w:t>Dyslipidaemia</w:t>
            </w:r>
          </w:p>
        </w:tc>
        <w:tc>
          <w:tcPr>
            <w:tcW w:w="2893" w:type="dxa"/>
          </w:tcPr>
          <w:p w14:paraId="74F19084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9 (12.9%)</w:t>
            </w:r>
          </w:p>
        </w:tc>
      </w:tr>
      <w:tr w:rsidR="00551F23" w:rsidRPr="00E4767A" w14:paraId="1F439F84" w14:textId="77777777" w:rsidTr="00551F23">
        <w:trPr>
          <w:trHeight w:val="395"/>
          <w:jc w:val="center"/>
        </w:trPr>
        <w:tc>
          <w:tcPr>
            <w:tcW w:w="4948" w:type="dxa"/>
          </w:tcPr>
          <w:p w14:paraId="68D7140B" w14:textId="77777777" w:rsidR="00551F23" w:rsidRPr="005B6C3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medication use</w:t>
            </w:r>
          </w:p>
        </w:tc>
        <w:tc>
          <w:tcPr>
            <w:tcW w:w="2893" w:type="dxa"/>
          </w:tcPr>
          <w:p w14:paraId="1E28D36C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F23" w:rsidRPr="00E4767A" w14:paraId="7ED64728" w14:textId="77777777" w:rsidTr="00551F23">
        <w:trPr>
          <w:trHeight w:val="395"/>
          <w:jc w:val="center"/>
        </w:trPr>
        <w:tc>
          <w:tcPr>
            <w:tcW w:w="4948" w:type="dxa"/>
          </w:tcPr>
          <w:p w14:paraId="004B5729" w14:textId="77777777" w:rsidR="00551F23" w:rsidRPr="005B6C3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Diabetes medications</w:t>
            </w:r>
          </w:p>
        </w:tc>
        <w:tc>
          <w:tcPr>
            <w:tcW w:w="2893" w:type="dxa"/>
          </w:tcPr>
          <w:p w14:paraId="655B68F4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</w:tr>
      <w:tr w:rsidR="00551F23" w:rsidRPr="00E4767A" w14:paraId="4A48F2CA" w14:textId="77777777" w:rsidTr="00551F23">
        <w:trPr>
          <w:trHeight w:val="395"/>
          <w:jc w:val="center"/>
        </w:trPr>
        <w:tc>
          <w:tcPr>
            <w:tcW w:w="4948" w:type="dxa"/>
          </w:tcPr>
          <w:p w14:paraId="7D74D50B" w14:textId="77777777" w:rsidR="00551F23" w:rsidRPr="005B6C3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Antihypertensive agents</w:t>
            </w:r>
          </w:p>
        </w:tc>
        <w:tc>
          <w:tcPr>
            <w:tcW w:w="2893" w:type="dxa"/>
          </w:tcPr>
          <w:p w14:paraId="061E0F98" w14:textId="77777777" w:rsidR="00551F23" w:rsidRPr="00E4767A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</w:tr>
      <w:tr w:rsidR="00551F23" w:rsidRPr="00E4767A" w14:paraId="65483DF0" w14:textId="77777777" w:rsidTr="00551F23">
        <w:trPr>
          <w:trHeight w:val="395"/>
          <w:jc w:val="center"/>
        </w:trPr>
        <w:tc>
          <w:tcPr>
            <w:tcW w:w="4948" w:type="dxa"/>
            <w:tcBorders>
              <w:bottom w:val="single" w:sz="8" w:space="0" w:color="auto"/>
            </w:tcBorders>
          </w:tcPr>
          <w:p w14:paraId="6B970E8A" w14:textId="77777777" w:rsidR="00551F23" w:rsidRPr="005B6C33" w:rsidRDefault="00551F23" w:rsidP="00F95C8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6C33">
              <w:rPr>
                <w:rFonts w:ascii="Times New Roman" w:hAnsi="Times New Roman" w:cs="Times New Roman"/>
                <w:sz w:val="18"/>
                <w:szCs w:val="18"/>
              </w:rPr>
              <w:t>Lipid-lowering therapy</w:t>
            </w:r>
          </w:p>
        </w:tc>
        <w:tc>
          <w:tcPr>
            <w:tcW w:w="2893" w:type="dxa"/>
            <w:tcBorders>
              <w:bottom w:val="single" w:sz="8" w:space="0" w:color="auto"/>
            </w:tcBorders>
          </w:tcPr>
          <w:p w14:paraId="1D15B833" w14:textId="77777777" w:rsidR="00551F23" w:rsidRDefault="00551F23" w:rsidP="00F95C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</w:tr>
    </w:tbl>
    <w:p w14:paraId="2FE32037" w14:textId="77777777" w:rsidR="00551F23" w:rsidRPr="009F34FD" w:rsidRDefault="00551F23" w:rsidP="0011261C">
      <w:pPr>
        <w:widowControl/>
        <w:jc w:val="left"/>
      </w:pPr>
    </w:p>
    <w:sectPr w:rsidR="00551F23" w:rsidRPr="009F34FD" w:rsidSect="009B3E4B">
      <w:pgSz w:w="11906" w:h="16838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CC89A" w14:textId="77777777" w:rsidR="00C30100" w:rsidRDefault="00C30100" w:rsidP="00AF45A4">
      <w:r>
        <w:separator/>
      </w:r>
    </w:p>
  </w:endnote>
  <w:endnote w:type="continuationSeparator" w:id="0">
    <w:p w14:paraId="7FF6D786" w14:textId="77777777" w:rsidR="00C30100" w:rsidRDefault="00C30100" w:rsidP="00AF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6F525" w14:textId="77777777" w:rsidR="00C30100" w:rsidRDefault="00C30100" w:rsidP="00AF45A4">
      <w:r>
        <w:separator/>
      </w:r>
    </w:p>
  </w:footnote>
  <w:footnote w:type="continuationSeparator" w:id="0">
    <w:p w14:paraId="6C9D7D3B" w14:textId="77777777" w:rsidR="00C30100" w:rsidRDefault="00C30100" w:rsidP="00AF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FE"/>
    <w:rsid w:val="00090151"/>
    <w:rsid w:val="00092632"/>
    <w:rsid w:val="00105C18"/>
    <w:rsid w:val="0011261C"/>
    <w:rsid w:val="001A717B"/>
    <w:rsid w:val="001E7378"/>
    <w:rsid w:val="001F7091"/>
    <w:rsid w:val="00227476"/>
    <w:rsid w:val="00230927"/>
    <w:rsid w:val="00275EAD"/>
    <w:rsid w:val="00305384"/>
    <w:rsid w:val="003442BC"/>
    <w:rsid w:val="00355E5C"/>
    <w:rsid w:val="003829D1"/>
    <w:rsid w:val="00387027"/>
    <w:rsid w:val="00394B6B"/>
    <w:rsid w:val="003B3FDA"/>
    <w:rsid w:val="003F37EB"/>
    <w:rsid w:val="004C788F"/>
    <w:rsid w:val="00506F98"/>
    <w:rsid w:val="00536A67"/>
    <w:rsid w:val="00551F23"/>
    <w:rsid w:val="00574D02"/>
    <w:rsid w:val="005840F9"/>
    <w:rsid w:val="00594767"/>
    <w:rsid w:val="005C61BB"/>
    <w:rsid w:val="005D2C05"/>
    <w:rsid w:val="005D570D"/>
    <w:rsid w:val="006624A9"/>
    <w:rsid w:val="006F1CD3"/>
    <w:rsid w:val="007047B2"/>
    <w:rsid w:val="00721F2C"/>
    <w:rsid w:val="0073089C"/>
    <w:rsid w:val="0074485C"/>
    <w:rsid w:val="00750F77"/>
    <w:rsid w:val="008035DF"/>
    <w:rsid w:val="00825D19"/>
    <w:rsid w:val="008A6532"/>
    <w:rsid w:val="008B4763"/>
    <w:rsid w:val="008C2EF0"/>
    <w:rsid w:val="009511C3"/>
    <w:rsid w:val="00952BAA"/>
    <w:rsid w:val="0099621D"/>
    <w:rsid w:val="009B3E4B"/>
    <w:rsid w:val="009C78DD"/>
    <w:rsid w:val="009F34FD"/>
    <w:rsid w:val="00A11705"/>
    <w:rsid w:val="00A258E1"/>
    <w:rsid w:val="00A47B53"/>
    <w:rsid w:val="00A7204A"/>
    <w:rsid w:val="00AA026D"/>
    <w:rsid w:val="00AA6093"/>
    <w:rsid w:val="00AE4C8A"/>
    <w:rsid w:val="00AF45A4"/>
    <w:rsid w:val="00B0319A"/>
    <w:rsid w:val="00B0378E"/>
    <w:rsid w:val="00B52F28"/>
    <w:rsid w:val="00C30100"/>
    <w:rsid w:val="00C53BE6"/>
    <w:rsid w:val="00C66E52"/>
    <w:rsid w:val="00C90D4C"/>
    <w:rsid w:val="00CD477F"/>
    <w:rsid w:val="00F00FD2"/>
    <w:rsid w:val="00FB71CF"/>
    <w:rsid w:val="00FC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B49FA"/>
  <w15:chartTrackingRefBased/>
  <w15:docId w15:val="{ED4000A5-5A5A-4C65-8C8A-D33BE618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5A4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AF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F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9C7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注"/>
    <w:basedOn w:val="a"/>
    <w:autoRedefine/>
    <w:qFormat/>
    <w:rsid w:val="005D2C05"/>
    <w:pPr>
      <w:adjustRightInd w:val="0"/>
      <w:snapToGrid w:val="0"/>
    </w:pPr>
    <w:rPr>
      <w:rFonts w:ascii="Times New Roman" w:eastAsia="Times New Roman" w:hAnsi="Times New Roman" w:cs="Times New Roman"/>
      <w:szCs w:val="21"/>
    </w:rPr>
  </w:style>
  <w:style w:type="table" w:customStyle="1" w:styleId="2">
    <w:name w:val="网格型2"/>
    <w:basedOn w:val="a1"/>
    <w:next w:val="a7"/>
    <w:uiPriority w:val="39"/>
    <w:rsid w:val="003829D1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表题"/>
    <w:basedOn w:val="a"/>
    <w:autoRedefine/>
    <w:qFormat/>
    <w:rsid w:val="005D570D"/>
    <w:pPr>
      <w:spacing w:beforeLines="100" w:before="312" w:afterLines="100" w:after="312" w:line="360" w:lineRule="auto"/>
      <w:ind w:leftChars="200" w:left="420"/>
      <w:jc w:val="center"/>
    </w:pPr>
    <w:rPr>
      <w:rFonts w:ascii="Times New Roman" w:eastAsia="Times New Roman" w:hAnsi="Times New Roman" w:cs="Times New Roman"/>
      <w:b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</dc:creator>
  <cp:keywords/>
  <dc:description/>
  <cp:lastModifiedBy>金</cp:lastModifiedBy>
  <cp:revision>47</cp:revision>
  <dcterms:created xsi:type="dcterms:W3CDTF">2023-02-07T14:10:00Z</dcterms:created>
  <dcterms:modified xsi:type="dcterms:W3CDTF">2023-06-02T08:35:00Z</dcterms:modified>
</cp:coreProperties>
</file>